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79549" w14:textId="3A859F99" w:rsidR="004257C0" w:rsidRPr="00C2147A" w:rsidRDefault="004257C0" w:rsidP="004257C0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Figures </w:t>
      </w:r>
      <w:r w:rsidRPr="00654B99">
        <w:rPr>
          <w:rFonts w:ascii="Arial" w:hAnsi="Arial" w:cs="Arial"/>
          <w:b/>
          <w:bCs/>
          <w:sz w:val="20"/>
          <w:szCs w:val="20"/>
          <w:lang w:val="en-US"/>
        </w:rPr>
        <w:t>S1-S</w:t>
      </w:r>
      <w:r w:rsidR="00654B99" w:rsidRPr="00654B99"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654B99">
        <w:rPr>
          <w:rFonts w:ascii="Arial" w:hAnsi="Arial" w:cs="Arial"/>
          <w:sz w:val="20"/>
          <w:szCs w:val="20"/>
          <w:lang w:val="en-US"/>
        </w:rPr>
        <w:t xml:space="preserve"> Mean </w:t>
      </w:r>
      <w:r w:rsidRPr="00C2147A">
        <w:rPr>
          <w:rFonts w:ascii="Arial" w:hAnsi="Arial" w:cs="Arial"/>
          <w:sz w:val="20"/>
          <w:szCs w:val="20"/>
          <w:lang w:val="en-US"/>
        </w:rPr>
        <w:t>daily sleep duration by day over the Spring and Autumn clock change</w:t>
      </w:r>
      <w:r w:rsidR="00D471FE">
        <w:rPr>
          <w:rFonts w:ascii="Arial" w:hAnsi="Arial" w:cs="Arial"/>
          <w:sz w:val="20"/>
          <w:szCs w:val="20"/>
          <w:lang w:val="en-US"/>
        </w:rPr>
        <w:t xml:space="preserve"> fortnights</w:t>
      </w:r>
      <w:r w:rsidR="00654B99">
        <w:rPr>
          <w:rFonts w:ascii="Arial" w:hAnsi="Arial" w:cs="Arial"/>
          <w:sz w:val="20"/>
          <w:szCs w:val="20"/>
          <w:lang w:val="en-US"/>
        </w:rPr>
        <w:t xml:space="preserve">, </w:t>
      </w:r>
      <w:r w:rsidR="008818DA">
        <w:rPr>
          <w:rFonts w:ascii="Arial" w:hAnsi="Arial" w:cs="Arial"/>
          <w:sz w:val="20"/>
          <w:szCs w:val="20"/>
          <w:lang w:val="en-US"/>
        </w:rPr>
        <w:t>stratified by sociodemographics</w:t>
      </w:r>
    </w:p>
    <w:p w14:paraId="45F6E8A9" w14:textId="77777777" w:rsidR="004257C0" w:rsidRPr="00C2147A" w:rsidRDefault="004257C0" w:rsidP="004257C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487EC0" w14:textId="77777777" w:rsidR="004257C0" w:rsidRPr="00C2147A" w:rsidRDefault="004257C0" w:rsidP="004257C0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SPRING CLOCK CHANGE</w:t>
      </w:r>
    </w:p>
    <w:p w14:paraId="0E4A0302" w14:textId="0C125D73" w:rsidR="008818DA" w:rsidRPr="00C2147A" w:rsidRDefault="008818DA" w:rsidP="008818DA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5A39FC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>Mean daily sleep duration by day over the Spring clock change by sex</w:t>
      </w:r>
    </w:p>
    <w:p w14:paraId="3CA72EC6" w14:textId="3C27BC25" w:rsidR="001077B5" w:rsidRDefault="00A171A1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5B69A2D1" wp14:editId="3E89B9D4">
            <wp:extent cx="5934075" cy="3560708"/>
            <wp:effectExtent l="0" t="0" r="0" b="1905"/>
            <wp:docPr id="346503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503277" name="Picture 3465032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7143" cy="356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BC073C" w14:textId="77777777" w:rsidR="00DD79A5" w:rsidRDefault="00DD79A5" w:rsidP="00AA23C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91C71E2" w14:textId="1349C29F" w:rsidR="00DD79A5" w:rsidRDefault="00AA23CC" w:rsidP="00AA23C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age</w:t>
      </w:r>
    </w:p>
    <w:p w14:paraId="4F7194E5" w14:textId="28F2FA78" w:rsidR="00AA23CC" w:rsidRDefault="00A171A1" w:rsidP="00AA23CC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C7F9228" wp14:editId="63DABC86">
            <wp:extent cx="5731510" cy="4168140"/>
            <wp:effectExtent l="0" t="0" r="2540" b="3810"/>
            <wp:docPr id="10735019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501981" name="Picture 107350198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7680E" w14:textId="77777777" w:rsidR="0017030A" w:rsidRDefault="0017030A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E311877" w14:textId="7AF06A8B" w:rsidR="0017030A" w:rsidRDefault="0017030A" w:rsidP="0017030A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employment status</w:t>
      </w:r>
    </w:p>
    <w:p w14:paraId="188150AC" w14:textId="36018CEB" w:rsidR="0017030A" w:rsidRDefault="00A171A1" w:rsidP="0017030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487DBC0" wp14:editId="2B6016B3">
            <wp:extent cx="5731510" cy="4168140"/>
            <wp:effectExtent l="0" t="0" r="2540" b="3810"/>
            <wp:docPr id="60464068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40681" name="Picture 6046406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0BC2F" w14:textId="77777777" w:rsidR="00AA23CC" w:rsidRDefault="00AA23CC" w:rsidP="0017030A">
      <w:pPr>
        <w:rPr>
          <w:lang w:val="en-US"/>
        </w:rPr>
      </w:pPr>
    </w:p>
    <w:p w14:paraId="2F154A13" w14:textId="0F15C910" w:rsidR="0017030A" w:rsidRDefault="0017030A" w:rsidP="0017030A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habitual sleep duration</w:t>
      </w:r>
    </w:p>
    <w:p w14:paraId="1339BE01" w14:textId="55B490CE" w:rsidR="0017030A" w:rsidRDefault="0017030A" w:rsidP="0017030A">
      <w:pPr>
        <w:rPr>
          <w:rFonts w:ascii="Arial" w:hAnsi="Arial" w:cs="Arial"/>
          <w:sz w:val="20"/>
          <w:szCs w:val="20"/>
          <w:lang w:val="en-US"/>
        </w:rPr>
      </w:pPr>
    </w:p>
    <w:p w14:paraId="730DB2A0" w14:textId="1F969FD3" w:rsidR="0017030A" w:rsidRDefault="00A171A1" w:rsidP="001703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07E350B" wp14:editId="060A38D6">
            <wp:extent cx="5731510" cy="4168140"/>
            <wp:effectExtent l="0" t="0" r="2540" b="3810"/>
            <wp:docPr id="9806204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620413" name="Picture 9806204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E7427" w14:textId="77777777" w:rsidR="00BE0648" w:rsidRDefault="00BE0648" w:rsidP="0017030A">
      <w:pPr>
        <w:rPr>
          <w:lang w:val="en-US"/>
        </w:rPr>
      </w:pPr>
    </w:p>
    <w:p w14:paraId="75A95B0D" w14:textId="513316C6" w:rsidR="00BE0648" w:rsidRDefault="00BE0648">
      <w:pPr>
        <w:rPr>
          <w:lang w:val="en-US"/>
        </w:rPr>
      </w:pPr>
    </w:p>
    <w:p w14:paraId="3530A017" w14:textId="73CE8839" w:rsidR="00BE0648" w:rsidRDefault="00BE0648" w:rsidP="00BE0648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change by </w:t>
      </w:r>
      <w:r>
        <w:rPr>
          <w:rFonts w:ascii="Arial" w:hAnsi="Arial" w:cs="Arial"/>
          <w:sz w:val="20"/>
          <w:szCs w:val="20"/>
          <w:lang w:val="en-US"/>
        </w:rPr>
        <w:t>chronotype</w:t>
      </w:r>
    </w:p>
    <w:p w14:paraId="04CA7DEA" w14:textId="2CA9433F" w:rsidR="00BE0648" w:rsidRDefault="00A171A1" w:rsidP="00BE064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4859C41" wp14:editId="14282D82">
            <wp:extent cx="5731510" cy="4168140"/>
            <wp:effectExtent l="0" t="0" r="2540" b="3810"/>
            <wp:docPr id="19370963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096323" name="Picture 193709632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CF216" w14:textId="77777777" w:rsidR="00BE0648" w:rsidRDefault="00BE0648" w:rsidP="0017030A">
      <w:pPr>
        <w:rPr>
          <w:lang w:val="en-US"/>
        </w:rPr>
      </w:pPr>
    </w:p>
    <w:p w14:paraId="09236863" w14:textId="76DF8519" w:rsidR="00506EBD" w:rsidRPr="00C2147A" w:rsidRDefault="00506EBD" w:rsidP="00506EB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CLOCK CHANGE</w:t>
      </w:r>
    </w:p>
    <w:p w14:paraId="02D5AB3B" w14:textId="26B27E76" w:rsidR="00506EBD" w:rsidRDefault="00506EBD" w:rsidP="00506EBD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E8791C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sex</w:t>
      </w:r>
    </w:p>
    <w:p w14:paraId="0EE52E06" w14:textId="4B9EFF81" w:rsidR="00506EBD" w:rsidRDefault="00A171A1" w:rsidP="0017030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BCCB2F" wp14:editId="1FB1BD8D">
            <wp:extent cx="5731510" cy="4168140"/>
            <wp:effectExtent l="0" t="0" r="2540" b="3810"/>
            <wp:docPr id="14759017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901766" name="Picture 147590176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12BEA" w14:textId="34DDD9BC" w:rsidR="00506EBD" w:rsidRDefault="00506EBD" w:rsidP="00506EBD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 w:rsidR="00E8791C">
        <w:rPr>
          <w:rFonts w:ascii="Arial" w:hAnsi="Arial" w:cs="Arial"/>
          <w:b/>
          <w:bCs/>
          <w:sz w:val="20"/>
          <w:szCs w:val="20"/>
          <w:lang w:val="en-US"/>
        </w:rPr>
        <w:t>7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age</w:t>
      </w:r>
    </w:p>
    <w:p w14:paraId="0ABC6118" w14:textId="36E70301" w:rsidR="00506EBD" w:rsidRDefault="00A171A1" w:rsidP="00506EB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76B0239" wp14:editId="35AC9CD5">
            <wp:extent cx="5731510" cy="4168140"/>
            <wp:effectExtent l="0" t="0" r="2540" b="3810"/>
            <wp:docPr id="186310890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3108901" name="Picture 186310890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ED52C" w14:textId="77777777" w:rsidR="00506EBD" w:rsidRDefault="00506EBD" w:rsidP="0017030A">
      <w:pPr>
        <w:rPr>
          <w:lang w:val="en-US"/>
        </w:rPr>
      </w:pPr>
    </w:p>
    <w:p w14:paraId="0BB12A5A" w14:textId="77777777" w:rsidR="00AD25E7" w:rsidRDefault="00AD25E7" w:rsidP="00E8791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3A6240F" w14:textId="6B934454" w:rsidR="00E8791C" w:rsidRDefault="00E8791C" w:rsidP="00E8791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8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employment status</w:t>
      </w:r>
    </w:p>
    <w:p w14:paraId="4ADFF550" w14:textId="2ED50A71" w:rsidR="00506EBD" w:rsidRDefault="00A171A1" w:rsidP="00506EB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DFE5875" wp14:editId="69FC5A10">
            <wp:extent cx="5731510" cy="4168140"/>
            <wp:effectExtent l="0" t="0" r="2540" b="3810"/>
            <wp:docPr id="108665339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653399" name="Picture 108665339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9690B" w14:textId="183CC189" w:rsidR="00E8791C" w:rsidRDefault="00E8791C">
      <w:pPr>
        <w:rPr>
          <w:lang w:val="en-US"/>
        </w:rPr>
      </w:pPr>
      <w:r>
        <w:rPr>
          <w:lang w:val="en-US"/>
        </w:rPr>
        <w:br w:type="page"/>
      </w:r>
    </w:p>
    <w:p w14:paraId="49B5F10B" w14:textId="294D2CB1" w:rsidR="00E8791C" w:rsidRDefault="00E8791C" w:rsidP="00E8791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9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habitual sleep duration</w:t>
      </w:r>
    </w:p>
    <w:p w14:paraId="0C041F22" w14:textId="6E5E2D2C" w:rsidR="00E8791C" w:rsidRDefault="00A171A1" w:rsidP="00E8791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DF7EB32" wp14:editId="18D38992">
            <wp:extent cx="5731510" cy="4168140"/>
            <wp:effectExtent l="0" t="0" r="2540" b="3810"/>
            <wp:docPr id="141845976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459761" name="Picture 141845976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5B310" w14:textId="77777777" w:rsidR="00AD25E7" w:rsidRDefault="00AD25E7" w:rsidP="00E8791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CC2880D" w14:textId="496E815D" w:rsidR="00E8791C" w:rsidRDefault="00E8791C" w:rsidP="00E8791C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10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change by </w:t>
      </w:r>
      <w:r>
        <w:rPr>
          <w:rFonts w:ascii="Arial" w:hAnsi="Arial" w:cs="Arial"/>
          <w:sz w:val="20"/>
          <w:szCs w:val="20"/>
          <w:lang w:val="en-US"/>
        </w:rPr>
        <w:t>chronotype</w:t>
      </w:r>
    </w:p>
    <w:p w14:paraId="632A9A9E" w14:textId="7CDACC7B" w:rsidR="00E8791C" w:rsidRDefault="00A171A1" w:rsidP="00E8791C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70E37CA6" wp14:editId="730CE901">
            <wp:extent cx="5731510" cy="4168140"/>
            <wp:effectExtent l="0" t="0" r="2540" b="3810"/>
            <wp:docPr id="173541339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413390" name="Picture 1735413390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9704B" w14:textId="77777777" w:rsidR="00506EBD" w:rsidRDefault="00506EBD" w:rsidP="0017030A">
      <w:pPr>
        <w:rPr>
          <w:lang w:val="en-US"/>
        </w:rPr>
      </w:pPr>
    </w:p>
    <w:p w14:paraId="10926002" w14:textId="77777777" w:rsidR="009A50D8" w:rsidRDefault="009A50D8" w:rsidP="0017030A">
      <w:pPr>
        <w:rPr>
          <w:lang w:val="en-US"/>
        </w:rPr>
      </w:pPr>
    </w:p>
    <w:p w14:paraId="0164CD7D" w14:textId="24217FEB" w:rsidR="009A50D8" w:rsidRPr="00C2147A" w:rsidRDefault="009A50D8" w:rsidP="009A50D8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ENSITIVITY ANALYSIS</w:t>
      </w:r>
    </w:p>
    <w:p w14:paraId="132BDD06" w14:textId="0439F16A" w:rsidR="009A50D8" w:rsidRDefault="009A50D8" w:rsidP="009A50D8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Spring clock </w:t>
      </w:r>
      <w:r w:rsidR="00B81120">
        <w:rPr>
          <w:rFonts w:ascii="Arial" w:hAnsi="Arial" w:cs="Arial"/>
          <w:sz w:val="20"/>
          <w:szCs w:val="20"/>
          <w:lang w:val="en-US"/>
        </w:rPr>
        <w:t>(excluding night shift workers)</w:t>
      </w:r>
    </w:p>
    <w:p w14:paraId="1888A175" w14:textId="01CD23E1" w:rsidR="00B81120" w:rsidRDefault="002167FF" w:rsidP="009A50D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5E61600" wp14:editId="496239E3">
            <wp:extent cx="5731510" cy="3439160"/>
            <wp:effectExtent l="0" t="0" r="2540" b="8890"/>
            <wp:docPr id="1084823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823721" name="Picture 108482372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1F755" w14:textId="77777777" w:rsidR="00B81120" w:rsidRDefault="00B81120" w:rsidP="009A50D8">
      <w:pPr>
        <w:rPr>
          <w:rFonts w:ascii="Arial" w:hAnsi="Arial" w:cs="Arial"/>
          <w:sz w:val="20"/>
          <w:szCs w:val="20"/>
          <w:lang w:val="en-US"/>
        </w:rPr>
      </w:pPr>
    </w:p>
    <w:p w14:paraId="4A3A5E90" w14:textId="77777777" w:rsidR="00B81120" w:rsidRDefault="00B81120" w:rsidP="009A50D8">
      <w:pPr>
        <w:rPr>
          <w:rFonts w:ascii="Arial" w:hAnsi="Arial" w:cs="Arial"/>
          <w:sz w:val="20"/>
          <w:szCs w:val="20"/>
          <w:lang w:val="en-US"/>
        </w:rPr>
      </w:pPr>
    </w:p>
    <w:p w14:paraId="3CB791EC" w14:textId="5F2B8BDC" w:rsidR="00B81120" w:rsidRDefault="00B81120" w:rsidP="00B81120">
      <w:pPr>
        <w:rPr>
          <w:rFonts w:ascii="Arial" w:hAnsi="Arial" w:cs="Arial"/>
          <w:sz w:val="20"/>
          <w:szCs w:val="20"/>
          <w:lang w:val="en-US"/>
        </w:rPr>
      </w:pPr>
      <w:r w:rsidRPr="00C2147A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US"/>
        </w:rPr>
        <w:t>1</w:t>
      </w:r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C214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Mean daily sleep duration by day over the </w:t>
      </w:r>
      <w:r>
        <w:rPr>
          <w:rFonts w:ascii="Arial" w:hAnsi="Arial" w:cs="Arial"/>
          <w:sz w:val="20"/>
          <w:szCs w:val="20"/>
          <w:lang w:val="en-US"/>
        </w:rPr>
        <w:t>Autumn</w:t>
      </w:r>
      <w:r w:rsidRPr="00C2147A">
        <w:rPr>
          <w:rFonts w:ascii="Arial" w:hAnsi="Arial" w:cs="Arial"/>
          <w:sz w:val="20"/>
          <w:szCs w:val="20"/>
          <w:lang w:val="en-US"/>
        </w:rPr>
        <w:t xml:space="preserve"> clock </w:t>
      </w:r>
      <w:r>
        <w:rPr>
          <w:rFonts w:ascii="Arial" w:hAnsi="Arial" w:cs="Arial"/>
          <w:sz w:val="20"/>
          <w:szCs w:val="20"/>
          <w:lang w:val="en-US"/>
        </w:rPr>
        <w:t>(excluding night shift workers)</w:t>
      </w:r>
    </w:p>
    <w:p w14:paraId="33D99DEF" w14:textId="1A57FCB9" w:rsidR="00B81120" w:rsidRDefault="002167FF" w:rsidP="009A50D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C8716BB" wp14:editId="0FE5198A">
            <wp:extent cx="5731510" cy="3439160"/>
            <wp:effectExtent l="0" t="0" r="2540" b="8890"/>
            <wp:docPr id="3036932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3693277" name="Picture 303693277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58E7F" w14:textId="77777777" w:rsidR="00B81120" w:rsidRPr="00C2147A" w:rsidRDefault="00B81120" w:rsidP="009A50D8">
      <w:pPr>
        <w:rPr>
          <w:rFonts w:ascii="Arial" w:hAnsi="Arial" w:cs="Arial"/>
          <w:sz w:val="20"/>
          <w:szCs w:val="20"/>
          <w:lang w:val="en-US"/>
        </w:rPr>
      </w:pPr>
    </w:p>
    <w:p w14:paraId="10A0BC4F" w14:textId="77777777" w:rsidR="009A50D8" w:rsidRPr="00AA23CC" w:rsidRDefault="009A50D8" w:rsidP="0017030A">
      <w:pPr>
        <w:rPr>
          <w:lang w:val="en-US"/>
        </w:rPr>
      </w:pPr>
    </w:p>
    <w:sectPr w:rsidR="009A50D8" w:rsidRPr="00AA23CC" w:rsidSect="00DD79A5">
      <w:pgSz w:w="11906" w:h="16838"/>
      <w:pgMar w:top="709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FA3BA" w14:textId="77777777" w:rsidR="00BD7662" w:rsidRDefault="00BD7662" w:rsidP="00506EBD">
      <w:pPr>
        <w:spacing w:after="0" w:line="240" w:lineRule="auto"/>
      </w:pPr>
      <w:r>
        <w:separator/>
      </w:r>
    </w:p>
  </w:endnote>
  <w:endnote w:type="continuationSeparator" w:id="0">
    <w:p w14:paraId="79B9F7CF" w14:textId="77777777" w:rsidR="00BD7662" w:rsidRDefault="00BD7662" w:rsidP="00506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A571DE" w14:textId="77777777" w:rsidR="00BD7662" w:rsidRDefault="00BD7662" w:rsidP="00506EBD">
      <w:pPr>
        <w:spacing w:after="0" w:line="240" w:lineRule="auto"/>
      </w:pPr>
      <w:r>
        <w:separator/>
      </w:r>
    </w:p>
  </w:footnote>
  <w:footnote w:type="continuationSeparator" w:id="0">
    <w:p w14:paraId="283F59CB" w14:textId="77777777" w:rsidR="00BD7662" w:rsidRDefault="00BD7662" w:rsidP="00506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6E"/>
    <w:rsid w:val="001077B5"/>
    <w:rsid w:val="0017030A"/>
    <w:rsid w:val="002167FF"/>
    <w:rsid w:val="004257C0"/>
    <w:rsid w:val="004B644C"/>
    <w:rsid w:val="00506EBD"/>
    <w:rsid w:val="005A39FC"/>
    <w:rsid w:val="00654B99"/>
    <w:rsid w:val="00716CC2"/>
    <w:rsid w:val="008818DA"/>
    <w:rsid w:val="009A50D8"/>
    <w:rsid w:val="00A171A1"/>
    <w:rsid w:val="00AA23CC"/>
    <w:rsid w:val="00AD25E7"/>
    <w:rsid w:val="00B81120"/>
    <w:rsid w:val="00BD7662"/>
    <w:rsid w:val="00BE0648"/>
    <w:rsid w:val="00D471FE"/>
    <w:rsid w:val="00DB3C6E"/>
    <w:rsid w:val="00DD79A5"/>
    <w:rsid w:val="00E8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207A2"/>
  <w15:chartTrackingRefBased/>
  <w15:docId w15:val="{2C0AA37F-D33F-431C-818D-F0CD34DF0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6E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EBD"/>
  </w:style>
  <w:style w:type="paragraph" w:styleId="Footer">
    <w:name w:val="footer"/>
    <w:basedOn w:val="Normal"/>
    <w:link w:val="FooterChar"/>
    <w:uiPriority w:val="99"/>
    <w:unhideWhenUsed/>
    <w:rsid w:val="00506E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10" Type="http://schemas.openxmlformats.org/officeDocument/2006/relationships/image" Target="media/image5.w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19</cp:revision>
  <dcterms:created xsi:type="dcterms:W3CDTF">2024-03-26T14:25:00Z</dcterms:created>
  <dcterms:modified xsi:type="dcterms:W3CDTF">2024-07-16T10:53:00Z</dcterms:modified>
</cp:coreProperties>
</file>